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BE348" w14:textId="46DB924E" w:rsidR="00BC1D74" w:rsidRPr="003D5F5F" w:rsidRDefault="00DA7082" w:rsidP="00BC1D74">
      <w:pPr>
        <w:spacing w:before="8" w:line="480" w:lineRule="auto"/>
        <w:ind w:left="142"/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0" w:name="_Hlk175131444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3 </w:t>
      </w:r>
      <w:r w:rsidR="00BC1D74" w:rsidRPr="003D5F5F"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r w:rsidR="00BC1D74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DA7082">
        <w:rPr>
          <w:rFonts w:ascii="Times New Roman" w:hAnsi="Times New Roman" w:cs="Times New Roman"/>
          <w:b/>
          <w:sz w:val="20"/>
          <w:szCs w:val="20"/>
          <w:lang w:val="en-US"/>
        </w:rPr>
        <w:t>G</w:t>
      </w:r>
      <w:r w:rsidRPr="00DA7082">
        <w:rPr>
          <w:rFonts w:ascii="Times New Roman" w:hAnsi="Times New Roman" w:cs="Times New Roman"/>
          <w:b/>
          <w:sz w:val="20"/>
          <w:szCs w:val="20"/>
          <w:lang w:val="en-US"/>
        </w:rPr>
        <w:t xml:space="preserve">eneral inhalation anesthesia </w:t>
      </w:r>
      <w:r w:rsidRPr="00DA7082">
        <w:rPr>
          <w:rFonts w:ascii="Times New Roman" w:hAnsi="Times New Roman" w:cs="Times New Roman"/>
          <w:b/>
          <w:sz w:val="20"/>
          <w:szCs w:val="20"/>
          <w:lang w:val="en-US"/>
        </w:rPr>
        <w:t xml:space="preserve">hemodynamic </w:t>
      </w:r>
      <w:r w:rsidRPr="00DA7082">
        <w:rPr>
          <w:rFonts w:ascii="Times New Roman" w:hAnsi="Times New Roman" w:cs="Times New Roman"/>
          <w:b/>
          <w:sz w:val="20"/>
          <w:szCs w:val="20"/>
          <w:lang w:val="en-US"/>
        </w:rPr>
        <w:t>of mares in the last month of gestation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DA708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BC1D74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ean and standard deviation of </w:t>
      </w:r>
      <w:r w:rsidR="00BC1D74">
        <w:rPr>
          <w:rFonts w:ascii="Times New Roman" w:hAnsi="Times New Roman" w:cs="Times New Roman"/>
          <w:bCs/>
          <w:sz w:val="20"/>
          <w:szCs w:val="20"/>
          <w:lang w:val="en-US"/>
        </w:rPr>
        <w:t>pulmonary arterial pressure</w:t>
      </w:r>
      <w:r w:rsidR="00BC1D74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 xml:space="preserve"> </w:t>
      </w:r>
      <w:r w:rsidR="00BC1D7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PAP; mmHg), central venous pressure (CVP; mmHg), cardiac output (CO; L), and cardiac index (CI; mL) </w:t>
      </w:r>
      <w:r w:rsidR="00BC1D74" w:rsidRPr="003D5F5F">
        <w:rPr>
          <w:rFonts w:ascii="Times New Roman" w:hAnsi="Times New Roman" w:cs="Times New Roman"/>
          <w:bCs/>
          <w:sz w:val="20"/>
          <w:szCs w:val="20"/>
          <w:lang w:val="en-US"/>
        </w:rPr>
        <w:t>during general inhalation anesthesia of mares in the last month of gestation.</w:t>
      </w:r>
    </w:p>
    <w:bookmarkEnd w:id="0"/>
    <w:p w14:paraId="1AFE252F" w14:textId="77777777" w:rsidR="005C41A7" w:rsidRPr="003D5F5F" w:rsidRDefault="001A0621">
      <w:pPr>
        <w:spacing w:before="1"/>
        <w:rPr>
          <w:rFonts w:ascii="Times New Roman" w:hAnsi="Times New Roman" w:cs="Times New Roman"/>
          <w:sz w:val="20"/>
          <w:szCs w:val="20"/>
          <w:lang w:val="en-US"/>
        </w:rPr>
      </w:pPr>
      <w:r w:rsidRPr="003D5F5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15728640" behindDoc="0" locked="0" layoutInCell="1" allowOverlap="1" wp14:anchorId="3AC6A2B2" wp14:editId="715C57F5">
                <wp:simplePos x="0" y="0"/>
                <wp:positionH relativeFrom="page">
                  <wp:posOffset>2332989</wp:posOffset>
                </wp:positionH>
                <wp:positionV relativeFrom="page">
                  <wp:posOffset>6924503</wp:posOffset>
                </wp:positionV>
                <wp:extent cx="4853305" cy="189865"/>
                <wp:effectExtent l="0" t="0" r="0" b="0"/>
                <wp:wrapNone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53305" cy="1898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75F3F90" w14:textId="77777777" w:rsidR="005C41A7" w:rsidRDefault="005C41A7">
                            <w:pPr>
                              <w:pStyle w:val="Corpodetexto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C6A2B2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183.7pt;margin-top:545.25pt;width:382.15pt;height:14.95pt;z-index: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" filled="f" stroked="f">
                <v:textbox inset="0,0,0,0">
                  <w:txbxContent>
                    <w:p w14:paraId="675F3F90" w14:textId="77777777" w:rsidR="005C41A7" w:rsidRDefault="005C41A7">
                      <w:pPr>
                        <w:pStyle w:val="Corpodetexto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914"/>
        <w:gridCol w:w="2841"/>
        <w:gridCol w:w="3063"/>
        <w:gridCol w:w="3271"/>
        <w:gridCol w:w="2758"/>
      </w:tblGrid>
      <w:tr w:rsidR="005C41A7" w:rsidRPr="003D5F5F" w14:paraId="5A673A4A" w14:textId="77777777" w:rsidTr="000F198D">
        <w:trPr>
          <w:trHeight w:val="394"/>
          <w:jc w:val="center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22E53D44" w14:textId="0E232A11" w:rsidR="005C41A7" w:rsidRPr="003D5F5F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T</w:t>
            </w:r>
            <w:r w:rsidR="003D5F5F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im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4F6C0E3A" w14:textId="765DE7B0" w:rsidR="005C41A7" w:rsidRPr="003D5F5F" w:rsidRDefault="001A0621">
            <w:pPr>
              <w:pStyle w:val="TableParagraph"/>
              <w:spacing w:before="4"/>
              <w:ind w:left="24" w:right="1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PAP</w:t>
            </w:r>
            <w:r w:rsid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 xml:space="preserve"> (mmHg)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7F6AAD92" w14:textId="542253E8" w:rsidR="005C41A7" w:rsidRPr="003D5F5F" w:rsidRDefault="003D5F5F">
            <w:pPr>
              <w:pStyle w:val="TableParagraph"/>
              <w:spacing w:before="4"/>
              <w:ind w:right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CPV (mmHg)</w:t>
            </w:r>
          </w:p>
        </w:tc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</w:tcPr>
          <w:p w14:paraId="3A91A676" w14:textId="508ED817" w:rsidR="005C41A7" w:rsidRPr="003D5F5F" w:rsidRDefault="003D5F5F">
            <w:pPr>
              <w:pStyle w:val="TableParagraph"/>
              <w:spacing w:before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CO (L)</w:t>
            </w: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</w:tcPr>
          <w:p w14:paraId="00ABD06B" w14:textId="5E3F3F2C" w:rsidR="005C41A7" w:rsidRPr="003D5F5F" w:rsidRDefault="003D5F5F">
            <w:pPr>
              <w:pStyle w:val="TableParagraph"/>
              <w:spacing w:before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CI (</w:t>
            </w:r>
            <w:r w:rsidR="001A0621" w:rsidRPr="003D5F5F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L)</w:t>
            </w:r>
          </w:p>
        </w:tc>
      </w:tr>
      <w:tr w:rsidR="005C41A7" w:rsidRPr="003D5F5F" w14:paraId="1BC69F2C" w14:textId="77777777" w:rsidTr="00BC1D74">
        <w:trPr>
          <w:trHeight w:val="796"/>
          <w:jc w:val="center"/>
        </w:trPr>
        <w:tc>
          <w:tcPr>
            <w:tcW w:w="1914" w:type="dxa"/>
            <w:tcBorders>
              <w:top w:val="single" w:sz="4" w:space="0" w:color="auto"/>
            </w:tcBorders>
          </w:tcPr>
          <w:p w14:paraId="4534032C" w14:textId="77777777" w:rsidR="005C41A7" w:rsidRPr="003D5F5F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0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776A8F90" w14:textId="77777777" w:rsidR="005C41A7" w:rsidRPr="000F198D" w:rsidRDefault="001A0621">
            <w:pPr>
              <w:pStyle w:val="TableParagraph"/>
              <w:spacing w:before="4"/>
              <w:ind w:left="24" w:right="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3.71±8.01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3063" w:type="dxa"/>
            <w:tcBorders>
              <w:top w:val="single" w:sz="4" w:space="0" w:color="auto"/>
            </w:tcBorders>
          </w:tcPr>
          <w:p w14:paraId="4E128CAF" w14:textId="77777777" w:rsidR="005C41A7" w:rsidRPr="000F198D" w:rsidRDefault="001A0621">
            <w:pPr>
              <w:pStyle w:val="TableParagraph"/>
              <w:spacing w:before="4"/>
              <w:ind w:right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.86±8.59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3271" w:type="dxa"/>
            <w:tcBorders>
              <w:top w:val="single" w:sz="4" w:space="0" w:color="auto"/>
            </w:tcBorders>
          </w:tcPr>
          <w:p w14:paraId="38ABFBB4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7.12±5.71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2758" w:type="dxa"/>
            <w:tcBorders>
              <w:top w:val="single" w:sz="4" w:space="0" w:color="auto"/>
            </w:tcBorders>
          </w:tcPr>
          <w:p w14:paraId="38E3F1F9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3.17±13.59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5C41A7" w:rsidRPr="003D5F5F" w14:paraId="518AFCEE" w14:textId="77777777" w:rsidTr="00BC1D74">
        <w:trPr>
          <w:trHeight w:val="796"/>
          <w:jc w:val="center"/>
        </w:trPr>
        <w:tc>
          <w:tcPr>
            <w:tcW w:w="1914" w:type="dxa"/>
          </w:tcPr>
          <w:p w14:paraId="2DD519ED" w14:textId="77777777" w:rsidR="005C41A7" w:rsidRPr="003D5F5F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15</w:t>
            </w:r>
          </w:p>
        </w:tc>
        <w:tc>
          <w:tcPr>
            <w:tcW w:w="2841" w:type="dxa"/>
          </w:tcPr>
          <w:p w14:paraId="635062C0" w14:textId="77777777" w:rsidR="005C41A7" w:rsidRPr="000F198D" w:rsidRDefault="001A0621">
            <w:pPr>
              <w:pStyle w:val="TableParagraph"/>
              <w:spacing w:before="4"/>
              <w:ind w:left="24" w:right="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.88±4.09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3063" w:type="dxa"/>
          </w:tcPr>
          <w:p w14:paraId="1DE94ECC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63±8.72 </w:t>
            </w:r>
            <w:r w:rsidRPr="000F198D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3271" w:type="dxa"/>
          </w:tcPr>
          <w:p w14:paraId="1A80A2EE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8.63±11.73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2758" w:type="dxa"/>
          </w:tcPr>
          <w:p w14:paraId="53F74E7D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3.65±35.63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5C41A7" w:rsidRPr="003D5F5F" w14:paraId="30E925F3" w14:textId="77777777" w:rsidTr="00BC1D74">
        <w:trPr>
          <w:trHeight w:val="796"/>
          <w:jc w:val="center"/>
        </w:trPr>
        <w:tc>
          <w:tcPr>
            <w:tcW w:w="1914" w:type="dxa"/>
          </w:tcPr>
          <w:p w14:paraId="5C162966" w14:textId="77777777" w:rsidR="005C41A7" w:rsidRPr="003D5F5F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25</w:t>
            </w:r>
          </w:p>
        </w:tc>
        <w:tc>
          <w:tcPr>
            <w:tcW w:w="2841" w:type="dxa"/>
          </w:tcPr>
          <w:p w14:paraId="593F2052" w14:textId="77777777" w:rsidR="005C41A7" w:rsidRPr="000F198D" w:rsidRDefault="001A0621">
            <w:pPr>
              <w:pStyle w:val="TableParagraph"/>
              <w:spacing w:before="4"/>
              <w:ind w:left="24" w:right="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3.25±4.03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3063" w:type="dxa"/>
          </w:tcPr>
          <w:p w14:paraId="65C7C3B3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86±10.35 </w:t>
            </w:r>
            <w:r w:rsidRPr="000F198D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3271" w:type="dxa"/>
          </w:tcPr>
          <w:p w14:paraId="3BABA908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1.73±7.18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2758" w:type="dxa"/>
          </w:tcPr>
          <w:p w14:paraId="43806D2D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8.35±17.65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5C41A7" w:rsidRPr="003D5F5F" w14:paraId="0BE9F8DD" w14:textId="77777777" w:rsidTr="00BC1D74">
        <w:trPr>
          <w:trHeight w:val="796"/>
          <w:jc w:val="center"/>
        </w:trPr>
        <w:tc>
          <w:tcPr>
            <w:tcW w:w="1914" w:type="dxa"/>
          </w:tcPr>
          <w:p w14:paraId="7B61A381" w14:textId="77777777" w:rsidR="005C41A7" w:rsidRPr="003D5F5F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35</w:t>
            </w:r>
          </w:p>
        </w:tc>
        <w:tc>
          <w:tcPr>
            <w:tcW w:w="2841" w:type="dxa"/>
          </w:tcPr>
          <w:p w14:paraId="6BCA8FF6" w14:textId="77777777" w:rsidR="005C41A7" w:rsidRPr="000F198D" w:rsidRDefault="001A0621">
            <w:pPr>
              <w:pStyle w:val="TableParagraph"/>
              <w:spacing w:before="4"/>
              <w:ind w:left="24" w:right="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.13±8.51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3063" w:type="dxa"/>
          </w:tcPr>
          <w:p w14:paraId="5501B332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88±11.72 </w:t>
            </w:r>
            <w:r w:rsidRPr="000F198D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3271" w:type="dxa"/>
          </w:tcPr>
          <w:p w14:paraId="3D44757B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8.00±10.00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2758" w:type="dxa"/>
          </w:tcPr>
          <w:p w14:paraId="065BD43E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5.80±26.06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5C41A7" w:rsidRPr="003D5F5F" w14:paraId="596C8745" w14:textId="77777777" w:rsidTr="00BC1D74">
        <w:trPr>
          <w:trHeight w:val="796"/>
          <w:jc w:val="center"/>
        </w:trPr>
        <w:tc>
          <w:tcPr>
            <w:tcW w:w="1914" w:type="dxa"/>
          </w:tcPr>
          <w:p w14:paraId="29FCDB74" w14:textId="77777777" w:rsidR="005C41A7" w:rsidRPr="003D5F5F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45</w:t>
            </w:r>
          </w:p>
        </w:tc>
        <w:tc>
          <w:tcPr>
            <w:tcW w:w="2841" w:type="dxa"/>
          </w:tcPr>
          <w:p w14:paraId="647BA836" w14:textId="77777777" w:rsidR="005C41A7" w:rsidRPr="000F198D" w:rsidRDefault="001A0621">
            <w:pPr>
              <w:pStyle w:val="TableParagraph"/>
              <w:spacing w:before="4"/>
              <w:ind w:left="24" w:right="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1.43±4.73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3063" w:type="dxa"/>
          </w:tcPr>
          <w:p w14:paraId="76F10CDC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1.38±4.57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3271" w:type="dxa"/>
          </w:tcPr>
          <w:p w14:paraId="18874DAF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8.11±9.77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2758" w:type="dxa"/>
          </w:tcPr>
          <w:p w14:paraId="19BBEC7F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5.67±23.57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5C41A7" w:rsidRPr="003D5F5F" w14:paraId="3365709F" w14:textId="77777777" w:rsidTr="00BC1D74">
        <w:trPr>
          <w:trHeight w:val="796"/>
          <w:jc w:val="center"/>
        </w:trPr>
        <w:tc>
          <w:tcPr>
            <w:tcW w:w="1914" w:type="dxa"/>
          </w:tcPr>
          <w:p w14:paraId="338E58AE" w14:textId="77777777" w:rsidR="005C41A7" w:rsidRPr="003D5F5F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60</w:t>
            </w:r>
          </w:p>
        </w:tc>
        <w:tc>
          <w:tcPr>
            <w:tcW w:w="2841" w:type="dxa"/>
          </w:tcPr>
          <w:p w14:paraId="76ECD34A" w14:textId="77777777" w:rsidR="005C41A7" w:rsidRPr="000F198D" w:rsidRDefault="001A0621">
            <w:pPr>
              <w:pStyle w:val="TableParagraph"/>
              <w:spacing w:before="4"/>
              <w:ind w:left="24" w:right="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.63±5.10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3063" w:type="dxa"/>
          </w:tcPr>
          <w:p w14:paraId="7672B40B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1.00±4.31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3271" w:type="dxa"/>
          </w:tcPr>
          <w:p w14:paraId="2971F512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3.56±9.22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2758" w:type="dxa"/>
          </w:tcPr>
          <w:p w14:paraId="13D37CBF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4.66±24.18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5C41A7" w:rsidRPr="003D5F5F" w14:paraId="64D3C06F" w14:textId="77777777" w:rsidTr="00BC1D74">
        <w:trPr>
          <w:trHeight w:val="796"/>
          <w:jc w:val="center"/>
        </w:trPr>
        <w:tc>
          <w:tcPr>
            <w:tcW w:w="1914" w:type="dxa"/>
          </w:tcPr>
          <w:p w14:paraId="559E574E" w14:textId="77777777" w:rsidR="005C41A7" w:rsidRPr="003D5F5F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75</w:t>
            </w:r>
          </w:p>
        </w:tc>
        <w:tc>
          <w:tcPr>
            <w:tcW w:w="2841" w:type="dxa"/>
          </w:tcPr>
          <w:p w14:paraId="3688397B" w14:textId="77777777" w:rsidR="005C41A7" w:rsidRPr="000F198D" w:rsidRDefault="001A0621">
            <w:pPr>
              <w:pStyle w:val="TableParagraph"/>
              <w:spacing w:before="4"/>
              <w:ind w:left="24" w:right="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.50±2.73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3063" w:type="dxa"/>
          </w:tcPr>
          <w:p w14:paraId="2311FDF9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1.50±4.24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3271" w:type="dxa"/>
          </w:tcPr>
          <w:p w14:paraId="04490E94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1.78±10.18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2758" w:type="dxa"/>
          </w:tcPr>
          <w:p w14:paraId="01C1046F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0.26±26.49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5C41A7" w:rsidRPr="003D5F5F" w14:paraId="25B9C03E" w14:textId="77777777" w:rsidTr="000F198D">
        <w:trPr>
          <w:trHeight w:val="395"/>
          <w:jc w:val="center"/>
        </w:trPr>
        <w:tc>
          <w:tcPr>
            <w:tcW w:w="1914" w:type="dxa"/>
            <w:tcBorders>
              <w:bottom w:val="single" w:sz="4" w:space="0" w:color="auto"/>
            </w:tcBorders>
          </w:tcPr>
          <w:p w14:paraId="2A8A3F50" w14:textId="77777777" w:rsidR="005C41A7" w:rsidRPr="003D5F5F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90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14ABBA81" w14:textId="77777777" w:rsidR="005C41A7" w:rsidRPr="000F198D" w:rsidRDefault="001A0621">
            <w:pPr>
              <w:pStyle w:val="TableParagraph"/>
              <w:spacing w:before="4"/>
              <w:ind w:left="24" w:right="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.75±5.31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3063" w:type="dxa"/>
            <w:tcBorders>
              <w:bottom w:val="single" w:sz="4" w:space="0" w:color="auto"/>
            </w:tcBorders>
          </w:tcPr>
          <w:p w14:paraId="1B1EA38F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63±6.99 </w:t>
            </w:r>
            <w:r w:rsidRPr="000F198D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3271" w:type="dxa"/>
            <w:tcBorders>
              <w:bottom w:val="single" w:sz="4" w:space="0" w:color="auto"/>
            </w:tcBorders>
          </w:tcPr>
          <w:p w14:paraId="01755D60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9.04±7.52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2758" w:type="dxa"/>
            <w:tcBorders>
              <w:bottom w:val="single" w:sz="4" w:space="0" w:color="auto"/>
            </w:tcBorders>
          </w:tcPr>
          <w:p w14:paraId="0E8BD6BD" w14:textId="77777777" w:rsidR="005C41A7" w:rsidRPr="000F198D" w:rsidRDefault="001A0621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3.57±22.49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</w:tbl>
    <w:p w14:paraId="0B8E4958" w14:textId="77777777" w:rsidR="003D5F5F" w:rsidRPr="003D5F5F" w:rsidRDefault="003D5F5F" w:rsidP="003D5F5F">
      <w:pPr>
        <w:ind w:left="1843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162338883"/>
      <w:r w:rsidRPr="003D5F5F">
        <w:rPr>
          <w:rFonts w:ascii="Times New Roman" w:hAnsi="Times New Roman" w:cs="Times New Roman"/>
          <w:sz w:val="20"/>
          <w:szCs w:val="20"/>
          <w:lang w:val="en-US"/>
        </w:rPr>
        <w:t xml:space="preserve">*a-b-c-d uncommon superscripts letters differ significantly (p&lt; 0.05). </w:t>
      </w:r>
    </w:p>
    <w:bookmarkEnd w:id="1"/>
    <w:p w14:paraId="69FFDB3D" w14:textId="77777777" w:rsidR="005C41A7" w:rsidRDefault="005C41A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942E05" w14:textId="51428A2A" w:rsidR="003D5F5F" w:rsidRDefault="003D5F5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BB3F75" w14:textId="7AB4E74C" w:rsidR="000F198D" w:rsidRDefault="000F19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1A56FC" w14:textId="5287A523" w:rsidR="000F198D" w:rsidRDefault="000F19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D71445" w14:textId="77777777" w:rsidR="000F198D" w:rsidRDefault="000F19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17D595" w14:textId="77777777" w:rsidR="000F198D" w:rsidRDefault="000F198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F198D" w:rsidSect="00CD7001">
      <w:footerReference w:type="default" r:id="rId6"/>
      <w:pgSz w:w="15840" w:h="12240" w:orient="landscape"/>
      <w:pgMar w:top="1380" w:right="1300" w:bottom="1620" w:left="180" w:header="0" w:footer="142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F1BFC" w14:textId="77777777" w:rsidR="007D1CEA" w:rsidRDefault="007D1CEA">
      <w:r>
        <w:separator/>
      </w:r>
    </w:p>
  </w:endnote>
  <w:endnote w:type="continuationSeparator" w:id="0">
    <w:p w14:paraId="2390DA45" w14:textId="77777777" w:rsidR="007D1CEA" w:rsidRDefault="007D1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1836C" w14:textId="77777777" w:rsidR="005C41A7" w:rsidRDefault="005C41A7">
    <w:pPr>
      <w:pStyle w:val="Corpodetexto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B839F" w14:textId="77777777" w:rsidR="007D1CEA" w:rsidRDefault="007D1CEA">
      <w:r>
        <w:separator/>
      </w:r>
    </w:p>
  </w:footnote>
  <w:footnote w:type="continuationSeparator" w:id="0">
    <w:p w14:paraId="319C66FF" w14:textId="77777777" w:rsidR="007D1CEA" w:rsidRDefault="007D1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1A7"/>
    <w:rsid w:val="00074472"/>
    <w:rsid w:val="000F198D"/>
    <w:rsid w:val="001A0621"/>
    <w:rsid w:val="00207361"/>
    <w:rsid w:val="002C26B2"/>
    <w:rsid w:val="003D5F5F"/>
    <w:rsid w:val="00441071"/>
    <w:rsid w:val="00457EEF"/>
    <w:rsid w:val="004D4B65"/>
    <w:rsid w:val="00550574"/>
    <w:rsid w:val="005C41A7"/>
    <w:rsid w:val="00621D58"/>
    <w:rsid w:val="00703661"/>
    <w:rsid w:val="007D1CEA"/>
    <w:rsid w:val="0095734C"/>
    <w:rsid w:val="009B2B80"/>
    <w:rsid w:val="00B7775B"/>
    <w:rsid w:val="00BC1D74"/>
    <w:rsid w:val="00CD7001"/>
    <w:rsid w:val="00DA7082"/>
    <w:rsid w:val="00E23D7D"/>
    <w:rsid w:val="00EF0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B04422"/>
  <w15:docId w15:val="{D4F2676A-46E6-47B0-AF88-467CA9F81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F5F"/>
    <w:rPr>
      <w:rFonts w:ascii="Calibri" w:eastAsia="Calibri" w:hAnsi="Calibri" w:cs="Calibri"/>
      <w:lang w:val="pt-PT"/>
    </w:rPr>
  </w:style>
  <w:style w:type="paragraph" w:styleId="Ttulo1">
    <w:name w:val="heading 1"/>
    <w:basedOn w:val="Normal"/>
    <w:uiPriority w:val="9"/>
    <w:qFormat/>
    <w:pPr>
      <w:spacing w:line="264" w:lineRule="exact"/>
      <w:ind w:left="20"/>
      <w:outlineLvl w:val="0"/>
    </w:pPr>
    <w:rPr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"/>
      <w:ind w:left="10"/>
      <w:jc w:val="center"/>
    </w:pPr>
  </w:style>
  <w:style w:type="paragraph" w:styleId="Cabealho">
    <w:name w:val="header"/>
    <w:basedOn w:val="Normal"/>
    <w:link w:val="CabealhoChar"/>
    <w:uiPriority w:val="99"/>
    <w:unhideWhenUsed/>
    <w:rsid w:val="00EF0D8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F0D81"/>
    <w:rPr>
      <w:rFonts w:ascii="Calibri" w:eastAsia="Calibri" w:hAnsi="Calibri" w:cs="Calibri"/>
      <w:lang w:val="pt-PT"/>
    </w:rPr>
  </w:style>
  <w:style w:type="paragraph" w:styleId="Rodap">
    <w:name w:val="footer"/>
    <w:basedOn w:val="Normal"/>
    <w:link w:val="RodapChar"/>
    <w:uiPriority w:val="99"/>
    <w:unhideWhenUsed/>
    <w:rsid w:val="00EF0D8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F0D81"/>
    <w:rPr>
      <w:rFonts w:ascii="Calibri" w:eastAsia="Calibri" w:hAnsi="Calibri" w:cs="Calibri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2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oria</dc:creator>
  <cp:lastModifiedBy>User</cp:lastModifiedBy>
  <cp:revision>4</cp:revision>
  <dcterms:created xsi:type="dcterms:W3CDTF">2024-08-21T13:23:00Z</dcterms:created>
  <dcterms:modified xsi:type="dcterms:W3CDTF">2024-08-21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ducer">
    <vt:lpwstr>Skia/PDF m123 Google Apps Renderer</vt:lpwstr>
  </property>
</Properties>
</file>